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8BED24">
      <w:pPr>
        <w:pStyle w:val="15"/>
        <w:keepNext/>
        <w:spacing w:before="120" w:after="240" w:line="240" w:lineRule="auto"/>
        <w:jc w:val="center"/>
        <w:rPr>
          <w:rFonts w:cs="Times New Roman" w:eastAsiaTheme="minorHAnsi"/>
          <w:b w:val="0"/>
          <w:color w:val="auto"/>
          <w:sz w:val="24"/>
          <w:szCs w:val="24"/>
        </w:rPr>
      </w:pPr>
      <w:r>
        <w:rPr>
          <w:rFonts w:cs="Times New Roman" w:eastAsiaTheme="minorHAnsi"/>
          <w:b w:val="0"/>
          <w:color w:val="auto"/>
          <w:sz w:val="24"/>
          <w:szCs w:val="24"/>
        </w:rPr>
        <w:t>Supplementary Table S1</w:t>
      </w:r>
      <w:r>
        <w:rPr>
          <w:rFonts w:cs="Times New Roman" w:eastAsiaTheme="minorHAnsi"/>
          <w:b w:val="0"/>
          <w:color w:val="auto"/>
          <w:sz w:val="24"/>
          <w:szCs w:val="24"/>
        </w:rPr>
        <w:br w:type="textWrapping"/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 xml:space="preserve">Full wording of the 36 survey items, dimension labels, and source/adaptation notes for 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>S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>elf-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>E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>fficacy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 xml:space="preserve"> (SE)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 xml:space="preserve">, 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>S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 xml:space="preserve">tudent 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>E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>ngagement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 xml:space="preserve"> (SEn)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 xml:space="preserve">, and 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>E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 xml:space="preserve">ngineering 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>T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>hinking</w:t>
      </w:r>
      <w:r>
        <w:rPr>
          <w:rFonts w:hint="eastAsia" w:eastAsia="宋体" w:cs="Times New Roman"/>
          <w:b w:val="0"/>
          <w:color w:val="auto"/>
          <w:sz w:val="24"/>
          <w:szCs w:val="24"/>
          <w:lang w:val="en-US" w:eastAsia="zh-CN"/>
        </w:rPr>
        <w:t xml:space="preserve"> (ET)</w:t>
      </w:r>
      <w:r>
        <w:rPr>
          <w:rFonts w:hint="eastAsia" w:cs="Times New Roman" w:eastAsiaTheme="minorHAnsi"/>
          <w:b w:val="0"/>
          <w:color w:val="auto"/>
          <w:sz w:val="24"/>
          <w:szCs w:val="24"/>
        </w:rPr>
        <w:t>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670"/>
        <w:gridCol w:w="1165"/>
        <w:gridCol w:w="3251"/>
        <w:gridCol w:w="2384"/>
      </w:tblGrid>
      <w:tr w14:paraId="3E366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FE99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9"/>
              </w:rPr>
              <w:t>Construct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141A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9"/>
              </w:rPr>
              <w:t>Dimension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877D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9"/>
              </w:rPr>
              <w:t>Item code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6F9D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19"/>
              </w:rPr>
              <w:t>Final item wording</w:t>
            </w:r>
          </w:p>
        </w:tc>
        <w:tc>
          <w:tcPr>
            <w:tcW w:w="250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1A9F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ource/adaptation notes</w:t>
            </w:r>
          </w:p>
        </w:tc>
      </w:tr>
      <w:tr w14:paraId="0B8CF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9E03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DEA9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Task-Specific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7980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TS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FC52F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successfully complete the learning tasks required in engineering learning activities.</w:t>
            </w:r>
          </w:p>
        </w:tc>
        <w:tc>
          <w:tcPr>
            <w:tcW w:w="2500" w:type="dxa"/>
            <w:vMerge w:val="restart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CF7D8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dapted/assembled from academic and engineering self-efficacy literature (e.g., Bandura, 1997; Chemers et al., 2001; Mamaril et al., 2016); refined for DBL-implemented engineering course contexts.</w:t>
            </w:r>
          </w:p>
        </w:tc>
      </w:tr>
      <w:tr w14:paraId="341D4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8E29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9ACF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Task-Specific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D983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TS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3975F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acquire the skills needed to meet learning requirements in engineering learning activitie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68659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77F9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2196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4BEA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Task-Specific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C106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TS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CD3A5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When tasks are difficult, I am confident that I can persist and complete them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190E7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333B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83B4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E8A4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ontext-Specific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E847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CS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0F59D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perform effectively across different learning situations used in engineering learning activitie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88CB2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4171A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BE19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5527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ontext-Specific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68C1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auto"/>
                <w:sz w:val="18"/>
              </w:rPr>
              <w:t>_CS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27610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respond effectively to challenges that arise in different classroom situation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38460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7817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6DBF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9FFD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ontext-Specific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C125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CS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026DB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remain focused and effective across different instructional setting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BCD41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AA82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530E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DD78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ffective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167B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AF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9C43B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maintain emotional stability when facing learning pressure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55D9B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CB9D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B101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BBA9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ffective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46DD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AF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ED776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regulate anxiety so that it does not hinder my learning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A7C58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703B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7FCD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F2C1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ffective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668A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AF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DF6E5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fter setbacks, I am confident that I can regain motivation to study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B89FF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B294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B0E3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0D9C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Time Management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D8EA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TM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131C0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allocate my study time effectively to complete tasks on schedule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7BE40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1FAD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4EBA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A06D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Time Management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ED0A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TM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5C957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make a study plan and follow it consistently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CB0F7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7C30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848A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31AD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Time Management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3E4E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TM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80477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stay on task and meet deadlines even when time is limited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9B216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B930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B35F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32CB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Regulation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AFF98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SR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A4D9F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monitor my learning progress and make necessary adjustment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1CD34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F47D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F9E1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FD2B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Regulation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B54B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SR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1BE5C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adapt my learning strategies based on feedback and result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E4CE8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7408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F020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Efficacy (SE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BAA2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lf-Regulation Self-Efficacy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C924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_SR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CEFBA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m confident that I can overcome obstacles in learning through self-directed effort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05888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E73F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9E19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3C2A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Behavioral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B1A1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BE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4680E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stay focused on learning tasks during engineering learning activities and avoid distractions.</w:t>
            </w:r>
          </w:p>
        </w:tc>
        <w:tc>
          <w:tcPr>
            <w:tcW w:w="2500" w:type="dxa"/>
            <w:vMerge w:val="restart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BA4C4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dapted/assembled from multidimensional student engagement frameworks and higher education engagement research (e.g., Fredricks et al., 2004, 2016; Reeve &amp; Tseng, 2011); refined for DBL-implemented engineering course contexts.</w:t>
            </w:r>
          </w:p>
        </w:tc>
      </w:tr>
      <w:tr w14:paraId="78B5A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E968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CA56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Behavioral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2BB34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BE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80F6B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complete assigned learning tasks on time in engineering learning activitie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E90BC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DCB8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D4FA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FA30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Behavioral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1FD7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BE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C2F57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actively participate in engineering learning activities, such as asking or answering questions and engaging in group work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D3DAA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5741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375C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A663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motional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4224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EM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61CE4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feel enthusiastic and interested during engineering learning activitie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D903F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F7EA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3483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5CE64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motional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7448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EM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C0AA4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The content of engineering learning activities makes me feel interested and personally involved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82B45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43AD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7354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E371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motional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DDE6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EM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0B1FD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enjoy participating in engineering learning activitie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C66C9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B46B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7243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C408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ognitive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F62D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CO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8E8E1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try to understand the learning content in depth and connect it with what I already know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A9E40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2AA8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B38D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069D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ognitive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C0BF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CO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587BA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think carefully about the questions raised and form my own explanation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D8610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AD03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9220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tudent Engagement (SEn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3EEC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ognitive Engagement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DA07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En_CO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4C1FB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invest additional mental effort to understand the topics more thoroughly, especially when they are challenging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893D6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CEE2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FBE2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69EE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nalytical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B45E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AN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58270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When solving an engineering problem, I can identify its core technical issue.</w:t>
            </w:r>
          </w:p>
        </w:tc>
        <w:tc>
          <w:tcPr>
            <w:tcW w:w="2500" w:type="dxa"/>
            <w:vMerge w:val="restart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7E008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dapted/assembled from engineering design thinking and related STEM education literature (e.g., Dym et al., 2005; Prince &amp; Felder, 2006; Wei et al., 2023); refined for self-reported engineering thinking in DBL-implemented engineering course contexts.</w:t>
            </w:r>
          </w:p>
        </w:tc>
      </w:tr>
      <w:tr w14:paraId="0FB95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34EC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24AF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nalytical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1A16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AN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354BB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When solving an engineering problem, I can break a complex problem into manageable parts and identify its key element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AEBDE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B841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711C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02EE2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nalytical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B605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AN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A6AA4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When solving an engineering problem, I can use logical reasoning to evaluate alternatives and justify decision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5D091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0E52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A099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2DFA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reative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6CC5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CR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F0882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can generate original and feasible ideas for engineering design solution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CDBE4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E735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ED86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0990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reative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8749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CR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FE373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Before deciding on a solution, I can generate multiple possible approaches to an engineering problem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032A3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738B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4187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9DCF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Creative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0820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CR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87350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can combine ideas in new ways to develop better engineering solution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3F0DE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6D30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F787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3C8F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ystematic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6E2C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SY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2C544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When solving an engineering problem, I consider relationships among components and subsystem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85784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253E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A09F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DC7E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ystematic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F3DC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SY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214B4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can integrate different types of information to form a comprehensive understanding of an engineering problem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69E9D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6538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4AEC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F6B7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Systematic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D014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SY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C0BB8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can analyze an engineering problem from an overall system perspective rather than focusing only on isolated parts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32CF0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F62F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E0C4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6FE9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Reflective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311A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RE_1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34F2D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After completing an engineering task, I reflect on both the process and the decisions I made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E5894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1537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06F4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1332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Reflective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DCC0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RE_2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96DB7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can analyze reasons for success or failure in order to improve my future engineering work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7637D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1503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A79B8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ngineering Thinking (ET)</w:t>
            </w:r>
          </w:p>
        </w:tc>
        <w:tc>
          <w:tcPr>
            <w:tcW w:w="1753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BA50B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Reflective Thinking</w:t>
            </w:r>
          </w:p>
        </w:tc>
        <w:tc>
          <w:tcPr>
            <w:tcW w:w="118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D1D6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ET_RE_3</w:t>
            </w:r>
          </w:p>
        </w:tc>
        <w:tc>
          <w:tcPr>
            <w:tcW w:w="3557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D1779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</w:rPr>
              <w:t>I can learn from previous engineering experiences and apply that learning to future practice.</w:t>
            </w:r>
          </w:p>
        </w:tc>
        <w:tc>
          <w:tcPr>
            <w:tcW w:w="2500" w:type="dxa"/>
            <w:vMerge w:val="continue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7E237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</w:tbl>
    <w:p w14:paraId="0812EBB1">
      <w:pPr>
        <w:jc w:val="left"/>
        <w:rPr>
          <w:b w:val="0"/>
          <w:bCs/>
          <w:i w:val="0"/>
          <w:iCs w:val="0"/>
        </w:rPr>
      </w:pPr>
      <w:r>
        <w:rPr>
          <w:b/>
          <w:i/>
          <w:iCs/>
          <w:sz w:val="19"/>
        </w:rPr>
        <w:t>Note.</w:t>
      </w:r>
      <w:r>
        <w:rPr>
          <w:b/>
          <w:i w:val="0"/>
          <w:iCs w:val="0"/>
          <w:sz w:val="19"/>
        </w:rPr>
        <w:t xml:space="preserve"> </w:t>
      </w:r>
      <w:r>
        <w:rPr>
          <w:rFonts w:hint="eastAsia"/>
          <w:b w:val="0"/>
          <w:bCs/>
          <w:i w:val="0"/>
          <w:iCs w:val="0"/>
          <w:sz w:val="19"/>
        </w:rPr>
        <w:t>All items were rated on a five-point Likert scale ranging from 1 (strongly disagree) to 5 (strongly agree).</w:t>
      </w:r>
    </w:p>
    <w:p w14:paraId="32E42201"/>
    <w:sectPr>
      <w:pgSz w:w="12240" w:h="15840"/>
      <w:pgMar w:top="1140" w:right="1179" w:bottom="1140" w:left="1281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ＭＳ 明朝">
    <w:altName w:val="Kozuka Mincho Pro-VI R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ＭＳ 明朝">
    <w:altName w:val="Courier Std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Std">
    <w:panose1 w:val="02070409020205020404"/>
    <w:charset w:val="00"/>
    <w:family w:val="auto"/>
    <w:pitch w:val="default"/>
    <w:sig w:usb0="800000AF" w:usb1="500078FB" w:usb2="00000000" w:usb3="00000000" w:csb0="4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8950021"/>
    <w:rsid w:val="096473F5"/>
    <w:rsid w:val="0CC5327E"/>
    <w:rsid w:val="0E8F15F0"/>
    <w:rsid w:val="228043F0"/>
    <w:rsid w:val="30A91F61"/>
    <w:rsid w:val="34093BEC"/>
    <w:rsid w:val="37A46956"/>
    <w:rsid w:val="38D23B45"/>
    <w:rsid w:val="48C920F7"/>
    <w:rsid w:val="4D2F582F"/>
    <w:rsid w:val="4E5E049F"/>
    <w:rsid w:val="4EC201C3"/>
    <w:rsid w:val="504870C6"/>
    <w:rsid w:val="516148F1"/>
    <w:rsid w:val="54591A6E"/>
    <w:rsid w:val="5D882B80"/>
    <w:rsid w:val="643A0891"/>
    <w:rsid w:val="6F811B7C"/>
    <w:rsid w:val="730C637A"/>
    <w:rsid w:val="790B20A3"/>
    <w:rsid w:val="7A06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8.2.18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哆啦A梦</cp:lastModifiedBy>
  <dcterms:modified xsi:type="dcterms:W3CDTF">2026-03-08T06:5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205</vt:lpwstr>
  </property>
  <property fmtid="{D5CDD505-2E9C-101B-9397-08002B2CF9AE}" pid="3" name="ICV">
    <vt:lpwstr>E3726E6E7ED84CD1A7AD55F75ED79B7F_12</vt:lpwstr>
  </property>
</Properties>
</file>